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2E037EE4" w14:textId="46FBA1EE" w:rsidR="005654E7" w:rsidRDefault="005654E7" w:rsidP="005654E7">
      <w:pPr>
        <w:pStyle w:val="Heading1"/>
        <w:numPr>
          <w:ilvl w:val="0"/>
          <w:numId w:val="0"/>
        </w:numPr>
      </w:pPr>
      <w:r w:rsidRPr="005654E7">
        <w:t xml:space="preserve">Table </w:t>
      </w:r>
      <w:r w:rsidR="00964AAA">
        <w:t>1</w:t>
      </w:r>
      <w:r w:rsidRPr="005654E7">
        <w:t xml:space="preserve"> Overview of reviewed DTx RCTs</w:t>
      </w:r>
    </w:p>
    <w:tbl>
      <w:tblPr>
        <w:tblW w:w="13680" w:type="dxa"/>
        <w:tblLayout w:type="fixed"/>
        <w:tblLook w:val="04A0" w:firstRow="1" w:lastRow="0" w:firstColumn="1" w:lastColumn="0" w:noHBand="0" w:noVBand="1"/>
      </w:tblPr>
      <w:tblGrid>
        <w:gridCol w:w="1254"/>
        <w:gridCol w:w="1354"/>
        <w:gridCol w:w="934"/>
        <w:gridCol w:w="1407"/>
        <w:gridCol w:w="1040"/>
        <w:gridCol w:w="1315"/>
        <w:gridCol w:w="1231"/>
        <w:gridCol w:w="1257"/>
        <w:gridCol w:w="1320"/>
        <w:gridCol w:w="1162"/>
        <w:gridCol w:w="1170"/>
        <w:gridCol w:w="236"/>
      </w:tblGrid>
      <w:tr w:rsidR="008605D7" w:rsidRPr="008605D7" w14:paraId="7EC96283" w14:textId="77777777" w:rsidTr="008605D7">
        <w:trPr>
          <w:gridAfter w:val="1"/>
          <w:wAfter w:w="222" w:type="dxa"/>
          <w:trHeight w:val="720"/>
        </w:trPr>
        <w:tc>
          <w:tcPr>
            <w:tcW w:w="17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42F7F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duct (Study name)/Company/Source</w:t>
            </w:r>
          </w:p>
        </w:tc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30DF7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ication, n</w:t>
            </w:r>
          </w:p>
        </w:tc>
        <w:tc>
          <w:tcPr>
            <w:tcW w:w="1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FA567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ial Design, Arms</w:t>
            </w:r>
          </w:p>
        </w:tc>
        <w:tc>
          <w:tcPr>
            <w:tcW w:w="20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D3D27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inding info/Blinding check (participants, assessors, statisticians)</w:t>
            </w:r>
          </w:p>
        </w:tc>
        <w:tc>
          <w:tcPr>
            <w:tcW w:w="14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3E2B1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ms (author's name for control)</w:t>
            </w:r>
          </w:p>
        </w:tc>
        <w:tc>
          <w:tcPr>
            <w:tcW w:w="18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0922D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17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89B4F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7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F0706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livery context</w:t>
            </w:r>
          </w:p>
        </w:tc>
        <w:tc>
          <w:tcPr>
            <w:tcW w:w="1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14DEE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ngagement support</w:t>
            </w:r>
          </w:p>
        </w:tc>
        <w:tc>
          <w:tcPr>
            <w:tcW w:w="16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B7582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ences in the interventions/arms</w:t>
            </w:r>
          </w:p>
        </w:tc>
        <w:tc>
          <w:tcPr>
            <w:tcW w:w="16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CBE622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ary Outcome</w:t>
            </w:r>
          </w:p>
        </w:tc>
      </w:tr>
      <w:tr w:rsidR="008605D7" w:rsidRPr="008605D7" w14:paraId="1E7CA7D9" w14:textId="77777777" w:rsidTr="008605D7">
        <w:trPr>
          <w:trHeight w:val="315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D539B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13301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29A93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4CA2C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0D8E6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1BC9C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19778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0BE0A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B5E8F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B823F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480CA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214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605D7" w:rsidRPr="008605D7" w14:paraId="54158192" w14:textId="77777777" w:rsidTr="008605D7">
        <w:trPr>
          <w:trHeight w:val="336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F3FE2B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ryst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UTi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0E92068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omnia, n= 1149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A8D09C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BCE28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uble (assessors, statisticians, chief PI). *Participants were asked which of the two conditions they </w:t>
            </w:r>
            <w:proofErr w:type="spellStart"/>
            <w:proofErr w:type="gram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ferred:“</w:t>
            </w:r>
            <w:proofErr w:type="gram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itoring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leep activity and then doing online trainings to change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eeproutine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” or “Monitoring 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eepactivity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being provided with health information, and being asked your views about the possible causes of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eepproblems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”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4AF03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UTi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BT for insomnia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EF51E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dular insomnia program based on CBT for insomnia, daily sleep diary, recommended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eepwindow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bedtime, personalized goal setting, symptom checklist, homework assignment, quizzes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2569B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55CC8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9332B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ail contact regimen was used to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0DD67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t treatment content. In addition, the control: did not provide sleep window suggestions, symptom checklist and goalsetting. Unclear if both continued a sleep diary after randomization.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E8BB31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UTi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Healthwatch on primary (depression symptoms PHQ-9) at 6 weeks and 6 months</w:t>
            </w:r>
          </w:p>
        </w:tc>
        <w:tc>
          <w:tcPr>
            <w:tcW w:w="222" w:type="dxa"/>
            <w:hideMark/>
          </w:tcPr>
          <w:p w14:paraId="3362103B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102C33F0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818AB9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r therapeutics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7B626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7AB2C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29605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61166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A688B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D715D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6DB8A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5135C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88269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3C99B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2CE2B450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458F07E1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D12D9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istensen et al. 2016, </w:t>
            </w:r>
            <w:r w:rsidRPr="00860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RN12611000121965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CFDF6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BAB74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1518F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6BD29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Watch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attention-matched placebo control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79AA7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ractive lifestyle website with no specific mental health or sleep-related content (information on environmental health, nutrition myths, heart health, activity, 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edication, the effects of temperature, oral health, blood pressure and cholesterol, calcium, and back pain, as well as surveys about each of these topics each week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8C798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6 week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1E3C8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03F74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 program clinicians were asked to incorporate brief discussion of module completion into individual counseling sessions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316E8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694F6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49185559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2A1F720E" w14:textId="77777777" w:rsidTr="008605D7">
        <w:trPr>
          <w:trHeight w:val="120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B2E26B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eepio</w:t>
            </w:r>
            <w:proofErr w:type="spellEnd"/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8F39FA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omnia, n=164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B0185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3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A1B5D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cipants blinded to group, no blinding check reported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CAC25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T for insomnia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8E626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T, including sleep information/education, relaxation, mindfulness, and social community of users moderated by experts, quizzes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61678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sessions, 6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CE622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rnet-delivered, animated therapist, social </w:t>
            </w:r>
            <w:proofErr w:type="gram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  <w:proofErr w:type="gram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expert moderator 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298CC4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 prompts, reminders email/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s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rogress reinforcement, community feature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E1DCFE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: CBT content removed, social community feature removed, relaxation instruction or behavioral advice removed,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E7D943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BT&gt;TAU and CBT&gt;IRT on </w:t>
            </w:r>
            <w:r w:rsidRPr="00860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eep efficiency at 6 weeks</w:t>
            </w:r>
          </w:p>
        </w:tc>
        <w:tc>
          <w:tcPr>
            <w:tcW w:w="222" w:type="dxa"/>
            <w:hideMark/>
          </w:tcPr>
          <w:p w14:paraId="4A86A2C6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7205A94C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3673AB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g Health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431CD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B773E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E7079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1A0FA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D6780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C80EB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E88E3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A3CB3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B8AA0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603B6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11D34B8A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779607EF" w14:textId="77777777" w:rsidTr="008605D7">
        <w:trPr>
          <w:trHeight w:val="192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E3CC35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pie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, 2012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1ECED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F155E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799CA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7B26FB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RT (Placebo) *(IRT was based on a well-established and credible non-pharmacological placebo intervention, contains no known active therapeutic </w:t>
            </w:r>
            <w:proofErr w:type="gram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redient</w:t>
            </w:r>
            <w:proofErr w:type="gram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was used in several clinical trials) 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93382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T pseudo sleep training, real sleep information/education, breathing control, no quizzes, no social community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DD5F1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sessions, 6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96078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, animated therapist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AC219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 prompts, reminders email/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s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rogress reinforcement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9132E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5AF00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35B83A01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39AE369E" w14:textId="77777777" w:rsidTr="008605D7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BB584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RCTN - 44615689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3690C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5C2AB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DF3F7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93812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CF118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E0701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39DCF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DF57D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3A621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D318E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4C6E2C81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3EE80DD4" w14:textId="77777777" w:rsidTr="008605D7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72187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22BCD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B2815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195B5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D13BC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EECC7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ary keeping and email support only 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(no restrictions on usual care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2680D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/A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D28A35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105E5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00CA0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529FC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5FC90C41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0B8294B3" w14:textId="77777777" w:rsidTr="008605D7">
        <w:trPr>
          <w:trHeight w:val="115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7674D4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llel (WBCT)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0CF078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ritable Bowel Syndrome (IBS), n=558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71E43D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3 arms, Phase 3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4DDE4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(outcomes assessor and statistician), no blinding of participant possibl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A5591E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b-based CBT (WCBT) with minimal therapist suppor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FCC113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T for IBS (+TAU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2BDE00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online sessions/week, 9 weeks, additional homework tasks and 3x30 min telephone therap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947124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 and short telephone therapy support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695031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 described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DA3626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e control arm with lower intensity and different delivery context (phone versus web); TAU used for direct statistical comparison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036209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CBT&gt;TAU in IBS Symptom Severity Score and Work and Social Adjustment Scale (WSAS) at 12 months</w:t>
            </w:r>
          </w:p>
        </w:tc>
        <w:tc>
          <w:tcPr>
            <w:tcW w:w="222" w:type="dxa"/>
            <w:hideMark/>
          </w:tcPr>
          <w:p w14:paraId="7CD4D1D3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77ED5FC0" w14:textId="77777777" w:rsidTr="008605D7">
        <w:trPr>
          <w:trHeight w:val="96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B8F530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hana</w:t>
            </w:r>
            <w:proofErr w:type="spellEnd"/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71B9C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F170B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7D2F3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89F11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lephone-delivered CBT (TCBT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F275C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T for IBS (+TAU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9CB07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x60min telephone therapy, 9 weeks, additional homework task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2A1A3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3CCC8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 described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7E5BE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99CF5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75B33B0D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44704BDB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7F36A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ritt et al., 2015/2019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6129F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92EB0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4E40E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1DD3E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5674C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C98F9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96634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6B97A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A6C80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556C6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1D2C3815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4876003F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31ADC5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T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O (TES)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82B50A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ioid use disorder, n=170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68218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ADA997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blinding of participants or research staff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F3E8C9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 + TE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DA4BB0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 consists of 62 computerized interactive modules covering skills for abstinence, plus prize-based motivational incentiv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3A7AF2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2F7E43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 intervention (computers on site at clinics in the study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AFB7C9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 program clinicians were asked to incorporate brief discussion of module completion into individual counseling sessions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CE72F2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ital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vention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esent in the TAU group used for statistical comparison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09C36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 &gt; TAU in total half weeks of opioid abstinence and less dropout from treatment </w:t>
            </w:r>
          </w:p>
        </w:tc>
        <w:tc>
          <w:tcPr>
            <w:tcW w:w="222" w:type="dxa"/>
            <w:hideMark/>
          </w:tcPr>
          <w:p w14:paraId="3D999856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1E92D2FC" w14:textId="77777777" w:rsidTr="008605D7">
        <w:trPr>
          <w:trHeight w:val="120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1F4450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r therapeutics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091D1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AD1B5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FFF19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E30A49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AU (in person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prenophine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dministration 3xweeks, clinician visit every other week)</w:t>
            </w:r>
          </w:p>
        </w:tc>
        <w:tc>
          <w:tcPr>
            <w:tcW w:w="18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0E7EB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 consisted of individual and group counseling at the participating programs</w:t>
            </w:r>
          </w:p>
        </w:tc>
        <w:tc>
          <w:tcPr>
            <w:tcW w:w="17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20176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7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2EE45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F9FB1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21E73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AFDE4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1BEE4326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3FE0D95F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B4E0A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istensen et al. 2014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1ADE4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CE167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3FFD4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E4CC9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8A568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25B14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0E30E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7603E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80789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9EA06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2D7D6D8F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42B4124D" w14:textId="77777777" w:rsidTr="008605D7">
        <w:trPr>
          <w:trHeight w:val="48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FFFE3D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T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TES)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D53A4E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stance use disorder, n=507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2A6B7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69D01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blinding of participants or research staff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60884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t + reduced TAU 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58CCA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ed TAU (only 2 hours weekly sessions)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B1149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6FB57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091F43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53D01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627C2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 &gt; TAU in abstinence rate and less dropout from treatment</w:t>
            </w:r>
          </w:p>
        </w:tc>
        <w:tc>
          <w:tcPr>
            <w:tcW w:w="222" w:type="dxa"/>
            <w:hideMark/>
          </w:tcPr>
          <w:p w14:paraId="294121A2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5981A6E3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12EF4A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r therapeutics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6BAA7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77793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72E31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7FB41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2CA70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118F9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BF577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8B83D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4DA28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5FE8B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456F4A49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3C66A072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DEC408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pbell et al., 2014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749B1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6E9A9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2D9FD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25B020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68D1F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or individual therapy sessions at least twice a 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week, 4-6 hours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4B659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2 week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84430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0CCEE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669EF2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07607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2B0D684A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5746682C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8260CC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eavor (AKL-T01)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C5268D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iatric ADHD, n=348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464DD85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92F92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pple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participants blinded for hypothesis not for treatment)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6E269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L-T01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CB304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tasking training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07907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min/day, 5 days/week, 4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3F324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, iPad app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78950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 reminders, trial staff reminders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FAE39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fferent core intervention, same time on task, </w:t>
            </w:r>
            <w:proofErr w:type="gram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ession</w:t>
            </w:r>
            <w:proofErr w:type="gram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engagement support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FA305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L-T01&gt;Digital control on objective measure of attention </w:t>
            </w:r>
          </w:p>
        </w:tc>
        <w:tc>
          <w:tcPr>
            <w:tcW w:w="222" w:type="dxa"/>
            <w:hideMark/>
          </w:tcPr>
          <w:p w14:paraId="6B1D1F4B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66C9B0F6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317376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ili Interactive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B6297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617E0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2D2E4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565D0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3B7E3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66691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DB428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94B38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B709A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F9D81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3AE4637E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25766ED9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96C58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llins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25998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807C3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29C9C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02DDC6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 control intervention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6D862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 word search gam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C16AF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min/day, 5 days/week, 4 week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31D19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, iPad app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4330E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 reminders, trial staff reminders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B6EE1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D8FE0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4E978281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191D1343" w14:textId="77777777" w:rsidTr="008605D7">
        <w:trPr>
          <w:trHeight w:val="201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B87487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 Science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F3913D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izophrenia, n=150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1797BE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CT, 2 arms (designed to be a pivotal trial for this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fic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plementation of computerized brain-plasticity-based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gni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ve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ining in schizophrenia)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A2531E9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cipants, neuropsychological testers, and clinician raters were blinded (participants blinded for hypothesis not for treatment)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F881F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uterized cognitive training in a game-like format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B9F0E7D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stom-built for people with schizophrenia, 16 cognitive exercises delivered as part of an overarching game wrapper. All exercises targeted speed and accuracy of information processing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FBB3D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h/day, 5 days/week, 26 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30190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3DD38C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-clinic visits for the training. Coach available on request. In game: </w:t>
            </w:r>
            <w:r w:rsidRPr="00860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rticipants earned virtual cash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mcompleting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ials in the cognitive exercises, and at the end of each day's training session, the participant could spend their virtual cash in a virtual store to decorate, customize, and expand their virtual apartment.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4E99B2C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h the experimental treatment and the active control were software-implemented programs, designed to be self-administered by a participant using a personal computer connected to the internet. Participants trained in clinic, typically in a room with several computers, and a coach available to answer questions or provide technical help.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F29D63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significant effect treatment &gt; active control on primary or secondary outcome measures (cognitive batteries)</w:t>
            </w:r>
          </w:p>
        </w:tc>
        <w:tc>
          <w:tcPr>
            <w:tcW w:w="222" w:type="dxa"/>
            <w:hideMark/>
          </w:tcPr>
          <w:p w14:paraId="468C8D7F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7BB00D89" w14:textId="77777777" w:rsidTr="008605D7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78A7D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hncke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CAB26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2BCD9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7B43C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E49B1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1E7AD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5AD6B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EBA08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79BBB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2384E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AE131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7C203C23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314E0149" w14:textId="77777777" w:rsidTr="008605D7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0446A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17D86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D4B4F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2E41C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9DC93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uter games (Active control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3DABC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 active control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amwas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signed to provide an experience that could be matched to the experimental treatment program in intensity and duration, while plausibly engaging cognitive systems to maintain the patient blind. Thirteen off-the-shelf computer games were selected (e.g., Solitaire, Checkers), and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deliveredwith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 schedule </w:t>
            </w:r>
            <w:proofErr w:type="gram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ilar to</w:t>
            </w:r>
            <w:proofErr w:type="gram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e experimental treatment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F3FF3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h/day, 5 days/week, 26 week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926F2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BE9EA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D9600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46EEC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0843EFAA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70BC8632" w14:textId="77777777" w:rsidTr="008605D7">
        <w:trPr>
          <w:trHeight w:val="72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8940DA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R-004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DCD275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izophrenia, n=112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827F9C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Phase 2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666AD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(outcomes assessor), participant blinding unclear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1DFC3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ian-directed pharmacotherapy + PEAR-004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62C89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ggestions about coping strategies to overcome difficulties in daily life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B527B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C0499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tphone app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D386E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 described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EB71D0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: did not contain any real or pseudo treatment content.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79F1E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significant difference</w:t>
            </w:r>
          </w:p>
        </w:tc>
        <w:tc>
          <w:tcPr>
            <w:tcW w:w="222" w:type="dxa"/>
            <w:hideMark/>
          </w:tcPr>
          <w:p w14:paraId="66414337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0D91AFB4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B75179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r therapeutics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17A7C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8CF4B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94950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26F0B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ED398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C5C25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BD87E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1486C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829D7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DFA1A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6049E2E1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58E6D7AA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0E375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Trials.gov: NCT03751280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6D481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7270A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5833D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C8DD0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ian-directed pharmacotherapy + sham app (Sham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FD411E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m control app: prescription timer (duration of app availability)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C0E71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6E8BC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tphone app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F598D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ive notifications prompting the participant to open the sham app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F4CBB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37148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311A4C1E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138E4E51" w14:textId="77777777" w:rsidTr="008605D7">
        <w:trPr>
          <w:trHeight w:val="48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AEC7A8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pectives OCD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24C0B1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ssive compulsive disorder (OCD), n=120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6011C9F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3B3BCD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(Outcomes Assessor)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5FEC4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T for OCD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7F842C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app-delivered CBT in this project includes modules such as cognitive skills (e.g., cognitive restructuring, core belief work) and behavioral skills (e.g., exposure and response prevention).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A267DB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B2DDB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tphone app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F1248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app coaching function to facilitate low-effort encouragement and accountability when people need it most.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122CFA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542A9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completed, primary endpoint: Difference in OCD severity</w:t>
            </w:r>
          </w:p>
        </w:tc>
        <w:tc>
          <w:tcPr>
            <w:tcW w:w="222" w:type="dxa"/>
            <w:hideMark/>
          </w:tcPr>
          <w:p w14:paraId="02F1DBEA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68E75D54" w14:textId="77777777" w:rsidTr="008605D7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55F36A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O Health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C031C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42975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B44AE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AA748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446AF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C8EB2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F264C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10FAC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72D33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1D635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61788DDE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38EC85B6" w14:textId="77777777" w:rsidTr="008605D7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EF45DF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C6CA7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5308D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87A58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E6226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C3AF7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309DA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1D466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23519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FEA63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3C407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C19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05D7" w:rsidRPr="008605D7" w14:paraId="3014BB5D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D2785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T04136626 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60CBD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7A116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FADC7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E8634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Health and Well-Being Program (Active Comparator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34538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 website includes 12 modules related to general health and well-being (e.g., sleep and nutrition). Each module contains educational information and questions about an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vidual's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perience with the given topic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4766F7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9EEBE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CC647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38075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7F99E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1B41382C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15E694C2" w14:textId="77777777" w:rsidTr="008605D7">
        <w:trPr>
          <w:trHeight w:val="480"/>
        </w:trPr>
        <w:tc>
          <w:tcPr>
            <w:tcW w:w="179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664AE4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KOA Health for BDD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7EF5A4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 Dysmorphic Disorder (BDD), n=80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A28D96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B1E9AD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(Outcomes Assessor)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26304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T for OCD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16B9E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gnitive skills (e.g., cognitive restructuring, core belief work), behavioral skills (e.g., exposure with ritual prevention), and perceptual retraining/mindfulness skills.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E7CAC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5A528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tphone app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1C43D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app coaching function to facilitate low-effort encouragement and accountability when people need it most.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640159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ctation of benefit not controlled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F94968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completed, primary endpoint: Difference in BDD severity</w:t>
            </w:r>
          </w:p>
        </w:tc>
        <w:tc>
          <w:tcPr>
            <w:tcW w:w="222" w:type="dxa"/>
            <w:hideMark/>
          </w:tcPr>
          <w:p w14:paraId="625FF27D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02345786" w14:textId="77777777" w:rsidTr="008605D7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9E586C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716CC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65A20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0664D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57C58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42A19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3D0E5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5D0C1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A4621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548AA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5861F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223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05D7" w:rsidRPr="008605D7" w14:paraId="26AE8AAB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0E645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T04034693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2CC52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93A48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1BE6E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76CCC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list control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9A5DA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cipants will be crossed over to 12-week Smartphone-delivered CBT for BDD following the 12-week waitlist control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07E9C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A102E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list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FA842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app coaching function to facilitate low-effort encouragement and accountability when people need it most.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ABE93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1DB24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174E01FA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49DD6672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10A9A7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ppify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D480A0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betes (Type 2), n=450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957593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706335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reported,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trials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ntions: None (Open Label)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ECC92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ppify Health: diabetes-specific track that focuses on building skills for greater happiness, reducing stress, and coping better with diabetes. In addition: Users may access a wide variety of 4-week programs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EDC59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itive emotion regulation </w:t>
            </w:r>
            <w:proofErr w:type="gram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lls  intervention</w:t>
            </w:r>
            <w:proofErr w:type="gram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C3202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B6602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tphone app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92762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ily push notifications/reminders on their mobile device; weekly emails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1CC924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m condition consists of access to a version of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014D09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completed, primary endpoint: HbA1C</w:t>
            </w:r>
          </w:p>
        </w:tc>
        <w:tc>
          <w:tcPr>
            <w:tcW w:w="222" w:type="dxa"/>
            <w:hideMark/>
          </w:tcPr>
          <w:p w14:paraId="4993E5A2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01F92553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DB0012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ppify Health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28F18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1C7E43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C8B407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35D6D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7F273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0FEBD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D6FA1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45D2B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B0DE4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E4C9ED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3C757AEA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427F754C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198B1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ucher et al., 2020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FAA69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ED5AB2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614994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F4991B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 sham (Happify Health partial content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467C72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sychoeducational content': polls on wellbeing topics, provided with 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some social comparison data, as well as information about why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ll being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 importan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C514EA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8 week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64280A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tphone a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04E84C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ily push notifications/reminders on their mobile device; weekly email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F486E4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appify Health that includes polls on various mental </w:t>
            </w: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health topics and other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educational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ntent</w:t>
            </w: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8BC800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0288505B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5B730577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2EC3ADF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exis</w:t>
            </w:r>
            <w:proofErr w:type="spellEnd"/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F5C6E8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ession, n=376</w:t>
            </w:r>
          </w:p>
        </w:tc>
        <w:tc>
          <w:tcPr>
            <w:tcW w:w="1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DC7485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6EDBA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blinding of participants or research staff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EE28A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exis</w:t>
            </w:r>
            <w:proofErr w:type="spellEnd"/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9A807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modules including behavioral activation, mindfulness, interpersonal skills)</w:t>
            </w:r>
          </w:p>
        </w:tc>
        <w:tc>
          <w:tcPr>
            <w:tcW w:w="17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3FEB8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3AF1F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61170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mal: pre-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izaiton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ne call, reminders if assessments were not completed or app was not used during a </w:t>
            </w:r>
            <w:proofErr w:type="gram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week</w:t>
            </w:r>
            <w:proofErr w:type="gram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riod.</w:t>
            </w:r>
          </w:p>
        </w:tc>
        <w:tc>
          <w:tcPr>
            <w:tcW w:w="16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BD24E9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list control receives no intervention.</w:t>
            </w:r>
          </w:p>
        </w:tc>
        <w:tc>
          <w:tcPr>
            <w:tcW w:w="16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3DCF6C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exis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WLC: Depression (QIDS-SR)</w:t>
            </w:r>
          </w:p>
        </w:tc>
        <w:tc>
          <w:tcPr>
            <w:tcW w:w="222" w:type="dxa"/>
            <w:hideMark/>
          </w:tcPr>
          <w:p w14:paraId="754B0E5D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10E708B7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66A5849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xo</w:t>
            </w:r>
            <w:proofErr w:type="spellEnd"/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DB7C7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42367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2F983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EE7567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list control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1AD5F1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605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8E8379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569BC9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2A35E43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605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6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640DE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7711E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67F72F86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6CA5F0A5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46109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evers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F6A4C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1D3EA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F9D2B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15202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7F4D0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BC30E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AE1DA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B4B84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6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0D89F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73190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2B942040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00C5CFEF" w14:textId="77777777" w:rsidTr="008605D7">
        <w:trPr>
          <w:trHeight w:val="12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50DC90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light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CE5D859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ized Anxiety Disorder, n=256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A9C11F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62A697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rticipants and the trial coordinator were not blind to group allocation, other research </w:t>
            </w: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onel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statistician blinde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DD10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light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36837FB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onalized digital CBT (applied relaxation, stimulus control, cognitive restructuring, and imaginal exposure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38748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week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D9FD9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tphone app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E227F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opted in engagement text messages, and push notifications.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0247C68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list control receives no intervention.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2C592C6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light&gt;WL in anxiety symptoms (GAD-7) and other measures (depressive symptoms, sleep difficulty, wellbeing, and participant-specific quality of life)</w:t>
            </w:r>
          </w:p>
        </w:tc>
        <w:tc>
          <w:tcPr>
            <w:tcW w:w="222" w:type="dxa"/>
            <w:hideMark/>
          </w:tcPr>
          <w:p w14:paraId="309C8C79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3D8DB0E4" w14:textId="77777777" w:rsidTr="008605D7">
        <w:trPr>
          <w:trHeight w:val="330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FC6AC5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g Health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3CF298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78F8C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EC06B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CA650A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list control</w:t>
            </w: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892D9D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4BC0990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weeks</w:t>
            </w:r>
          </w:p>
        </w:tc>
        <w:tc>
          <w:tcPr>
            <w:tcW w:w="1793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CC7A7D6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27EA45E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F748C0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52BE4E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6FF8F9A2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7CEA562C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FC7EA2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l, 2020</w:t>
            </w:r>
          </w:p>
        </w:tc>
        <w:tc>
          <w:tcPr>
            <w:tcW w:w="1943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36FA7E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88FD9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757E4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7AE76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70D14E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BE755E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4D862E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C5710C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32BB2D4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E7857B1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09C8F1A1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1FD3E1F3" w14:textId="77777777" w:rsidTr="008605D7">
        <w:trPr>
          <w:trHeight w:val="31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44F8C80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rvida</w:t>
            </w:r>
            <w:proofErr w:type="spellEnd"/>
          </w:p>
        </w:tc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1E79B4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cohol related disorder, n=608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2FBAF9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, 2 arms</w:t>
            </w:r>
          </w:p>
        </w:tc>
        <w:tc>
          <w:tcPr>
            <w:tcW w:w="2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2487FF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blinding of participants or assessors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0D821B8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rvida</w:t>
            </w:r>
            <w:proofErr w:type="spellEnd"/>
          </w:p>
        </w:tc>
        <w:tc>
          <w:tcPr>
            <w:tcW w:w="1882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367C8DD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17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F919B8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7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0096530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net-delivered</w:t>
            </w:r>
          </w:p>
        </w:tc>
        <w:tc>
          <w:tcPr>
            <w:tcW w:w="18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7BAAAC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4F3FDB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list control receives no intervention.</w:t>
            </w:r>
          </w:p>
        </w:tc>
        <w:tc>
          <w:tcPr>
            <w:tcW w:w="16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519751" w14:textId="77777777" w:rsidR="008605D7" w:rsidRPr="008605D7" w:rsidRDefault="008605D7" w:rsidP="008605D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rvida</w:t>
            </w:r>
            <w:proofErr w:type="spellEnd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WL in self-reported alcohol consumption</w:t>
            </w:r>
          </w:p>
        </w:tc>
        <w:tc>
          <w:tcPr>
            <w:tcW w:w="222" w:type="dxa"/>
            <w:hideMark/>
          </w:tcPr>
          <w:p w14:paraId="2E26C157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183DB1B9" w14:textId="77777777" w:rsidTr="008605D7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1E8FFBB9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xo</w:t>
            </w:r>
            <w:proofErr w:type="spellEnd"/>
          </w:p>
        </w:tc>
        <w:tc>
          <w:tcPr>
            <w:tcW w:w="19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B8B6E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4CCB4E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20229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29DBB7A0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D20348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78B790F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AFE47B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2DD06B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5797FD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6E81E7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3D7A4F36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05D7" w:rsidRPr="008605D7" w14:paraId="06078C87" w14:textId="77777777" w:rsidTr="008605D7">
        <w:trPr>
          <w:trHeight w:val="330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D7B74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ll, 2019</w:t>
            </w:r>
          </w:p>
        </w:tc>
        <w:tc>
          <w:tcPr>
            <w:tcW w:w="19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9F446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0F4DC6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278D8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6D63C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itlist control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5990302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A155565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F79CC38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05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E9C79F3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FF57E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DC706A" w14:textId="77777777" w:rsidR="008605D7" w:rsidRPr="008605D7" w:rsidRDefault="008605D7" w:rsidP="008605D7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hideMark/>
          </w:tcPr>
          <w:p w14:paraId="54D18C7D" w14:textId="77777777" w:rsidR="008605D7" w:rsidRPr="008605D7" w:rsidRDefault="008605D7" w:rsidP="008605D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7C659A8" w14:textId="77777777" w:rsidR="008605D7" w:rsidRPr="008605D7" w:rsidRDefault="008605D7" w:rsidP="008605D7"/>
    <w:sectPr w:rsidR="008605D7" w:rsidRPr="008605D7" w:rsidSect="005654E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F6FD1" w14:textId="77777777" w:rsidR="007D6DD9" w:rsidRDefault="007D6DD9" w:rsidP="00117666">
      <w:pPr>
        <w:spacing w:after="0"/>
      </w:pPr>
      <w:r>
        <w:separator/>
      </w:r>
    </w:p>
  </w:endnote>
  <w:endnote w:type="continuationSeparator" w:id="0">
    <w:p w14:paraId="30EADDFD" w14:textId="77777777" w:rsidR="007D6DD9" w:rsidRDefault="007D6D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DBB6B" w14:textId="77777777" w:rsidR="007D6DD9" w:rsidRDefault="007D6DD9" w:rsidP="00117666">
      <w:pPr>
        <w:spacing w:after="0"/>
      </w:pPr>
      <w:r>
        <w:separator/>
      </w:r>
    </w:p>
  </w:footnote>
  <w:footnote w:type="continuationSeparator" w:id="0">
    <w:p w14:paraId="3A48B219" w14:textId="77777777" w:rsidR="007D6DD9" w:rsidRDefault="007D6D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CD1"/>
    <w:rsid w:val="0001436A"/>
    <w:rsid w:val="00034304"/>
    <w:rsid w:val="00035434"/>
    <w:rsid w:val="00052A14"/>
    <w:rsid w:val="00077D53"/>
    <w:rsid w:val="000B272B"/>
    <w:rsid w:val="00105FD9"/>
    <w:rsid w:val="00117666"/>
    <w:rsid w:val="00143D1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4E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517"/>
    <w:rsid w:val="007501BE"/>
    <w:rsid w:val="00790BB3"/>
    <w:rsid w:val="007C206C"/>
    <w:rsid w:val="007D6DD9"/>
    <w:rsid w:val="00817DD6"/>
    <w:rsid w:val="0083759F"/>
    <w:rsid w:val="008605D7"/>
    <w:rsid w:val="00885156"/>
    <w:rsid w:val="009151AA"/>
    <w:rsid w:val="0093429D"/>
    <w:rsid w:val="00943573"/>
    <w:rsid w:val="00964134"/>
    <w:rsid w:val="00964AAA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NUL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7</Pages>
  <Words>1862</Words>
  <Characters>1061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queline Lutz</cp:lastModifiedBy>
  <cp:revision>3</cp:revision>
  <cp:lastPrinted>2013-10-03T12:51:00Z</cp:lastPrinted>
  <dcterms:created xsi:type="dcterms:W3CDTF">2022-02-16T05:06:00Z</dcterms:created>
  <dcterms:modified xsi:type="dcterms:W3CDTF">2022-03-02T02:24:00Z</dcterms:modified>
</cp:coreProperties>
</file>